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C8B9A" w14:textId="372551BF" w:rsidR="004E5500" w:rsidRPr="00E56436" w:rsidRDefault="001C57AA" w:rsidP="001371D9">
      <w:pPr>
        <w:ind w:right="-810"/>
        <w:rPr>
          <w:rFonts w:ascii="Times New Roman" w:eastAsiaTheme="minorEastAsia" w:hAnsi="Times New Roman" w:cs="Times New Roman" w:hint="eastAsia"/>
          <w:sz w:val="28"/>
          <w:szCs w:val="24"/>
        </w:rPr>
      </w:pPr>
      <w:r w:rsidRPr="00017729">
        <w:rPr>
          <w:rFonts w:ascii="Times New Roman" w:eastAsiaTheme="minorEastAsia" w:hAnsi="Times New Roman" w:cs="Times New Roman" w:hint="eastAsia"/>
          <w:b/>
          <w:bCs/>
        </w:rPr>
        <w:t>Supplemental Table</w:t>
      </w:r>
      <w:r w:rsidR="00BD54B7" w:rsidRPr="00017729">
        <w:rPr>
          <w:rFonts w:ascii="Times New Roman" w:eastAsiaTheme="minorEastAsia" w:hAnsi="Times New Roman" w:cs="Times New Roman"/>
          <w:b/>
          <w:bCs/>
        </w:rPr>
        <w:t xml:space="preserve"> </w:t>
      </w:r>
      <w:r w:rsidR="00C712D2" w:rsidRPr="00017729">
        <w:rPr>
          <w:rFonts w:ascii="Times New Roman" w:eastAsiaTheme="minorEastAsia" w:hAnsi="Times New Roman" w:cs="Times New Roman" w:hint="eastAsia"/>
          <w:b/>
          <w:bCs/>
        </w:rPr>
        <w:t>3</w:t>
      </w:r>
      <w:r w:rsidR="00BD54B7" w:rsidRPr="00017729">
        <w:rPr>
          <w:rFonts w:ascii="Times New Roman" w:eastAsiaTheme="minorEastAsia" w:hAnsi="Times New Roman" w:cs="Times New Roman"/>
        </w:rPr>
        <w:t>:</w:t>
      </w:r>
      <w:r w:rsidR="007A2A33" w:rsidRPr="00017729">
        <w:rPr>
          <w:rFonts w:ascii="Times New Roman" w:eastAsiaTheme="minorEastAsia" w:hAnsi="Times New Roman" w:cs="Times New Roman"/>
          <w:sz w:val="22"/>
        </w:rPr>
        <w:t xml:space="preserve"> </w:t>
      </w:r>
      <w:r w:rsidR="004F267D" w:rsidRPr="004F267D">
        <w:rPr>
          <w:rFonts w:ascii="Times New Roman" w:eastAsiaTheme="minorEastAsia" w:hAnsi="Times New Roman" w:cs="Times New Roman"/>
          <w:szCs w:val="24"/>
        </w:rPr>
        <w:t xml:space="preserve">Primer sequences used </w:t>
      </w:r>
      <w:r w:rsidR="004F267D">
        <w:rPr>
          <w:rFonts w:ascii="Times New Roman" w:eastAsiaTheme="minorEastAsia" w:hAnsi="Times New Roman" w:cs="Times New Roman" w:hint="eastAsia"/>
          <w:szCs w:val="24"/>
        </w:rPr>
        <w:t xml:space="preserve">in the </w:t>
      </w:r>
      <w:r w:rsidR="004F267D" w:rsidRPr="004F267D">
        <w:rPr>
          <w:rFonts w:ascii="Times New Roman" w:eastAsiaTheme="minorEastAsia" w:hAnsi="Times New Roman" w:cs="Times New Roman"/>
          <w:szCs w:val="24"/>
        </w:rPr>
        <w:t>generation of reporter constructs</w:t>
      </w:r>
      <w:r w:rsidR="004F267D">
        <w:rPr>
          <w:rFonts w:ascii="Times New Roman" w:eastAsiaTheme="minorEastAsia" w:hAnsi="Times New Roman" w:cs="Times New Roman" w:hint="eastAsia"/>
          <w:szCs w:val="24"/>
        </w:rPr>
        <w:t>.</w:t>
      </w:r>
    </w:p>
    <w:tbl>
      <w:tblPr>
        <w:tblW w:w="10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1600"/>
        <w:gridCol w:w="5299"/>
        <w:gridCol w:w="1985"/>
        <w:gridCol w:w="2016"/>
      </w:tblGrid>
      <w:tr w:rsidR="001734DF" w:rsidRPr="001734DF" w14:paraId="531549FE" w14:textId="77777777" w:rsidTr="00022CC9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FE4A6" w14:textId="77777777" w:rsidR="001734DF" w:rsidRPr="001734DF" w:rsidRDefault="001734DF" w:rsidP="001734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b/>
                <w:kern w:val="0"/>
                <w:szCs w:val="24"/>
                <w14:ligatures w14:val="none"/>
              </w:rPr>
              <w:t>Name</w:t>
            </w:r>
          </w:p>
        </w:tc>
        <w:tc>
          <w:tcPr>
            <w:tcW w:w="5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CCDA0" w14:textId="77777777" w:rsidR="001734DF" w:rsidRDefault="001734DF" w:rsidP="001734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b/>
                <w:kern w:val="0"/>
                <w:szCs w:val="24"/>
                <w14:ligatures w14:val="none"/>
              </w:rPr>
              <w:t>PCR primer sequence</w:t>
            </w:r>
          </w:p>
          <w:p w14:paraId="0DF3A5AD" w14:textId="4C1EF740" w:rsidR="004C5D92" w:rsidRPr="001734DF" w:rsidRDefault="004C5D92" w:rsidP="001734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 w:hint="eastAsia"/>
                <w:b/>
                <w:kern w:val="0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Cs w:val="24"/>
                <w14:ligatures w14:val="none"/>
              </w:rPr>
              <w:t>(lowercase indicates</w:t>
            </w:r>
            <w:r w:rsidRPr="001734DF">
              <w:rPr>
                <w:rFonts w:ascii="Times New Roman" w:eastAsia="宋体" w:hAnsi="Times New Roman" w:cs="Times New Roman"/>
                <w:b/>
                <w:kern w:val="0"/>
                <w:szCs w:val="24"/>
                <w14:ligatures w14:val="none"/>
              </w:rPr>
              <w:t xml:space="preserve"> </w:t>
            </w:r>
            <w:r w:rsidR="00ED5836">
              <w:rPr>
                <w:rFonts w:ascii="Times New Roman" w:eastAsia="宋体" w:hAnsi="Times New Roman" w:cs="Times New Roman" w:hint="eastAsia"/>
                <w:b/>
                <w:kern w:val="0"/>
                <w:szCs w:val="24"/>
                <w14:ligatures w14:val="none"/>
              </w:rPr>
              <w:t>d</w:t>
            </w:r>
            <w:r w:rsidRPr="001734DF">
              <w:rPr>
                <w:rFonts w:ascii="Times New Roman" w:eastAsia="宋体" w:hAnsi="Times New Roman" w:cs="Times New Roman"/>
                <w:b/>
                <w:kern w:val="0"/>
                <w:szCs w:val="24"/>
                <w14:ligatures w14:val="none"/>
              </w:rPr>
              <w:t>igestion site</w:t>
            </w:r>
            <w:r w:rsidR="00ED5836">
              <w:rPr>
                <w:rFonts w:ascii="Times New Roman" w:eastAsia="宋体" w:hAnsi="Times New Roman" w:cs="Times New Roman" w:hint="eastAsia"/>
                <w:b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78A81" w14:textId="322C6593" w:rsidR="001734DF" w:rsidRPr="001734DF" w:rsidRDefault="001734DF" w:rsidP="001734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b/>
                <w:kern w:val="0"/>
                <w:szCs w:val="24"/>
                <w14:ligatures w14:val="none"/>
              </w:rPr>
              <w:t xml:space="preserve">Restriction </w:t>
            </w:r>
            <w:r w:rsidR="00C201FC">
              <w:rPr>
                <w:rFonts w:ascii="Times New Roman" w:eastAsia="宋体" w:hAnsi="Times New Roman" w:cs="Times New Roman" w:hint="eastAsia"/>
                <w:b/>
                <w:kern w:val="0"/>
                <w:szCs w:val="24"/>
                <w14:ligatures w14:val="none"/>
              </w:rPr>
              <w:t>d</w:t>
            </w:r>
            <w:r w:rsidRPr="001734DF">
              <w:rPr>
                <w:rFonts w:ascii="Times New Roman" w:eastAsia="宋体" w:hAnsi="Times New Roman" w:cs="Times New Roman"/>
                <w:b/>
                <w:kern w:val="0"/>
                <w:szCs w:val="24"/>
                <w14:ligatures w14:val="none"/>
              </w:rPr>
              <w:t xml:space="preserve">igestion site 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95A98" w14:textId="77777777" w:rsidR="001734DF" w:rsidRPr="001734DF" w:rsidRDefault="001734DF" w:rsidP="001734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b/>
                <w:kern w:val="0"/>
                <w:szCs w:val="24"/>
                <w14:ligatures w14:val="none"/>
              </w:rPr>
              <w:t>Amplicon genomic location</w:t>
            </w:r>
          </w:p>
        </w:tc>
      </w:tr>
      <w:tr w:rsidR="001734DF" w:rsidRPr="001734DF" w14:paraId="78A6EBE9" w14:textId="77777777" w:rsidTr="00022CC9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467C4" w14:textId="77777777" w:rsidR="001734DF" w:rsidRPr="001734DF" w:rsidRDefault="001734DF" w:rsidP="001734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LTE</w:t>
            </w:r>
          </w:p>
        </w:tc>
        <w:tc>
          <w:tcPr>
            <w:tcW w:w="5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DC9E1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For: CTCTCT </w:t>
            </w: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ggtacc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GTCGGCGACATCCTCCCCCT</w:t>
            </w:r>
          </w:p>
          <w:p w14:paraId="38C6AA5C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Rev: CCTTCT </w:t>
            </w: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gagctc</w:t>
            </w:r>
            <w:proofErr w:type="spellEnd"/>
            <w:r w:rsidRPr="001734DF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 xml:space="preserve"> </w:t>
            </w: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GGTGTCTAACCTACCTGGAAACGCG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25B5F" w14:textId="77777777" w:rsidR="001734DF" w:rsidRPr="001734DF" w:rsidRDefault="001734DF" w:rsidP="001734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KpnI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and SacI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81E14" w14:textId="77777777" w:rsidR="001734DF" w:rsidRPr="001734DF" w:rsidRDefault="001734DF" w:rsidP="001734DF">
            <w:pPr>
              <w:widowControl/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118,888-119,477</w:t>
            </w:r>
          </w:p>
        </w:tc>
      </w:tr>
      <w:tr w:rsidR="001734DF" w:rsidRPr="001734DF" w14:paraId="0DE89887" w14:textId="77777777" w:rsidTr="00022CC9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53338" w14:textId="77777777" w:rsidR="001734DF" w:rsidRPr="001734DF" w:rsidRDefault="001734DF" w:rsidP="001734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Site A</w:t>
            </w:r>
          </w:p>
        </w:tc>
        <w:tc>
          <w:tcPr>
            <w:tcW w:w="5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AC2A2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For: CTCTCT </w:t>
            </w: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gctagc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GTGAATCCCCCGTCAAAC</w:t>
            </w:r>
          </w:p>
          <w:p w14:paraId="6089B224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Rev:  CCTCCT </w:t>
            </w: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agatct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CCGCCTTTGCGGACGT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4017F" w14:textId="77777777" w:rsidR="001734DF" w:rsidRPr="001734DF" w:rsidRDefault="001734DF" w:rsidP="001734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NheI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and BglII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A269F" w14:textId="77777777" w:rsidR="001734DF" w:rsidRPr="001734DF" w:rsidRDefault="001734DF" w:rsidP="001734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101,418-101,766</w:t>
            </w:r>
          </w:p>
        </w:tc>
      </w:tr>
      <w:tr w:rsidR="001734DF" w:rsidRPr="001734DF" w14:paraId="38A638D0" w14:textId="77777777" w:rsidTr="00022CC9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022C6" w14:textId="77777777" w:rsidR="001734DF" w:rsidRPr="001734DF" w:rsidRDefault="001734DF" w:rsidP="001734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Site B</w:t>
            </w:r>
          </w:p>
        </w:tc>
        <w:tc>
          <w:tcPr>
            <w:tcW w:w="5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2D474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For: CTCTCT </w:t>
            </w: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agatct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CAGCCGGCGCGCTG</w:t>
            </w:r>
          </w:p>
          <w:p w14:paraId="3B8D4DC4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Rev: CCTCCT </w:t>
            </w: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ctcgag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AGACGGTCCAGTGGCTCTC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D3A0F" w14:textId="77777777" w:rsidR="001734DF" w:rsidRPr="001734DF" w:rsidRDefault="001734DF" w:rsidP="001734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BglII and </w:t>
            </w: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XhoI</w:t>
            </w:r>
            <w:proofErr w:type="spellEnd"/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933D4" w14:textId="77777777" w:rsidR="001734DF" w:rsidRPr="001734DF" w:rsidRDefault="001734DF" w:rsidP="001734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101,654-101,826</w:t>
            </w:r>
          </w:p>
        </w:tc>
      </w:tr>
      <w:tr w:rsidR="001734DF" w:rsidRPr="001734DF" w14:paraId="7360DB8B" w14:textId="77777777" w:rsidTr="00022CC9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E5382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Site C</w:t>
            </w:r>
          </w:p>
        </w:tc>
        <w:tc>
          <w:tcPr>
            <w:tcW w:w="5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69B28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For: CTCTCT </w:t>
            </w: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gctagc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GGTGGCCAGGTACGTCAT</w:t>
            </w:r>
          </w:p>
          <w:p w14:paraId="78EB542D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Rev: CCTCCT </w:t>
            </w: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agatct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ATCAACGGGTGGGTGTGC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92BEB" w14:textId="77777777" w:rsidR="001734DF" w:rsidRPr="001734DF" w:rsidRDefault="001734DF" w:rsidP="001734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NheI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and BglII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6D407" w14:textId="77777777" w:rsidR="001734DF" w:rsidRPr="001734DF" w:rsidRDefault="001734DF" w:rsidP="001734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101,933-102,232</w:t>
            </w:r>
          </w:p>
        </w:tc>
      </w:tr>
      <w:tr w:rsidR="001734DF" w:rsidRPr="001734DF" w14:paraId="3623C104" w14:textId="77777777" w:rsidTr="00022CC9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35CE1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Site </w:t>
            </w:r>
            <w:r w:rsidRPr="001734DF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D (CTUL1)</w:t>
            </w:r>
          </w:p>
        </w:tc>
        <w:tc>
          <w:tcPr>
            <w:tcW w:w="5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F0777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For: CTCTCT </w:t>
            </w: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gctagc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TGGTTTCGAATCTACACGACA</w:t>
            </w:r>
          </w:p>
          <w:p w14:paraId="07EE575F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Rev: CTCTCT </w:t>
            </w: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agatct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CACCGGTTCGTATCCACAA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A83CB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NheI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and BglII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EEA00" w14:textId="77777777" w:rsidR="001734DF" w:rsidRPr="001734DF" w:rsidRDefault="001734DF" w:rsidP="001734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103,375-103,560</w:t>
            </w:r>
          </w:p>
        </w:tc>
      </w:tr>
      <w:tr w:rsidR="001734DF" w:rsidRPr="001734DF" w14:paraId="03A078F3" w14:textId="77777777" w:rsidTr="00022CC9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08714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CTRL2 positive control</w:t>
            </w:r>
          </w:p>
        </w:tc>
        <w:tc>
          <w:tcPr>
            <w:tcW w:w="5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ACED3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 xml:space="preserve">For: </w:t>
            </w: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CTCTCT </w:t>
            </w: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gctagc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GTGCCTTTGCACACCAAC</w:t>
            </w:r>
          </w:p>
          <w:p w14:paraId="121D5636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Rev:</w:t>
            </w: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CTCCTCCT </w:t>
            </w: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agatct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ACCACAGACGTGGGTGTT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11C21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NheI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and BglII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0CE8B" w14:textId="77777777" w:rsidR="001734DF" w:rsidRPr="001734DF" w:rsidRDefault="001734DF" w:rsidP="001734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120,000-120,200</w:t>
            </w:r>
          </w:p>
        </w:tc>
      </w:tr>
      <w:tr w:rsidR="001734DF" w:rsidRPr="001734DF" w14:paraId="7CE9670A" w14:textId="77777777" w:rsidTr="00022CC9">
        <w:trPr>
          <w:trHeight w:val="67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CBC92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VP5 promoter</w:t>
            </w:r>
          </w:p>
        </w:tc>
        <w:tc>
          <w:tcPr>
            <w:tcW w:w="5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B1305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For: CTCTCTC </w:t>
            </w: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gctagc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GACCAGGGCCATCTTGAATG</w:t>
            </w:r>
          </w:p>
          <w:p w14:paraId="75456275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Rev: CCTCCT </w:t>
            </w: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ctcgag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TCCACCGAAAGACACGAC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F12D3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NheI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and </w:t>
            </w: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XhoI</w:t>
            </w:r>
            <w:proofErr w:type="spellEnd"/>
          </w:p>
          <w:p w14:paraId="65E1E6EA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49D0B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40,631-40,857</w:t>
            </w:r>
          </w:p>
        </w:tc>
      </w:tr>
      <w:tr w:rsidR="001734DF" w:rsidRPr="001734DF" w14:paraId="6E0F96DA" w14:textId="77777777" w:rsidTr="00022CC9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2E5BE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VP16 promoter</w:t>
            </w:r>
          </w:p>
        </w:tc>
        <w:tc>
          <w:tcPr>
            <w:tcW w:w="5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46E48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For: CTCTCTC </w:t>
            </w: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gctagc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GTTCATTCGGTGTTGGCGTT</w:t>
            </w:r>
          </w:p>
          <w:p w14:paraId="3A97AC34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Rev: CCTCCT </w:t>
            </w: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ctcgag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GATATCGGGCTTTTGATGCG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61DE1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NheI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and </w:t>
            </w: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XhoI</w:t>
            </w:r>
            <w:proofErr w:type="spellEnd"/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53C85" w14:textId="77777777" w:rsidR="001734DF" w:rsidRPr="001734DF" w:rsidRDefault="001734DF" w:rsidP="001734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105,106-105,450</w:t>
            </w:r>
          </w:p>
        </w:tc>
      </w:tr>
      <w:tr w:rsidR="001734DF" w:rsidRPr="001734DF" w14:paraId="4AF083BB" w14:textId="77777777" w:rsidTr="00022CC9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B0F8C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lastRenderedPageBreak/>
              <w:t>R</w:t>
            </w:r>
            <w:r w:rsidRPr="001734DF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 xml:space="preserve">andom </w:t>
            </w: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sequence</w:t>
            </w:r>
            <w:r w:rsidRPr="001734DF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 xml:space="preserve"> near CTUL1</w:t>
            </w:r>
          </w:p>
        </w:tc>
        <w:tc>
          <w:tcPr>
            <w:tcW w:w="5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04C7F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For: CTCTCTC </w:t>
            </w: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gctagc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GGGACCCCAGCGAGCT</w:t>
            </w:r>
          </w:p>
          <w:p w14:paraId="1BF3676D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Rev: CCTCCT </w:t>
            </w: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ctcgag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ATTCTTGACCTGACGGATCG</w:t>
            </w:r>
          </w:p>
          <w:p w14:paraId="63D3786B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F8713" w14:textId="77777777" w:rsidR="001734DF" w:rsidRPr="001734DF" w:rsidRDefault="001734DF" w:rsidP="001734DF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NheI</w:t>
            </w:r>
            <w:proofErr w:type="spellEnd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 xml:space="preserve"> and </w:t>
            </w:r>
            <w:proofErr w:type="spellStart"/>
            <w:r w:rsidRPr="001734DF"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  <w:t>XhoI</w:t>
            </w:r>
            <w:proofErr w:type="spellEnd"/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DB473" w14:textId="77777777" w:rsidR="001734DF" w:rsidRPr="001734DF" w:rsidRDefault="001734DF" w:rsidP="001734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4"/>
                <w14:ligatures w14:val="none"/>
              </w:rPr>
            </w:pPr>
            <w:r w:rsidRPr="001734DF">
              <w:rPr>
                <w:rFonts w:ascii="Times New Roman" w:eastAsia="宋体" w:hAnsi="Times New Roman" w:cs="Times New Roman" w:hint="eastAsia"/>
                <w:kern w:val="0"/>
                <w:szCs w:val="24"/>
                <w14:ligatures w14:val="none"/>
              </w:rPr>
              <w:t>102,022-102,316</w:t>
            </w:r>
          </w:p>
        </w:tc>
      </w:tr>
    </w:tbl>
    <w:p w14:paraId="28965A9E" w14:textId="6C4BD404" w:rsidR="00E56436" w:rsidRPr="00740EBD" w:rsidRDefault="00E56436" w:rsidP="00C54AA5">
      <w:pPr>
        <w:spacing w:line="480" w:lineRule="auto"/>
        <w:rPr>
          <w:rFonts w:ascii="Times New Roman" w:eastAsiaTheme="minorEastAsia" w:hAnsi="Times New Roman" w:cs="Times New Roman" w:hint="eastAsia"/>
          <w:szCs w:val="24"/>
        </w:rPr>
      </w:pPr>
    </w:p>
    <w:sectPr w:rsidR="00E56436" w:rsidRPr="00740EBD" w:rsidSect="001371D9">
      <w:pgSz w:w="12240" w:h="15840"/>
      <w:pgMar w:top="720" w:right="720" w:bottom="720" w:left="72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B169A3" w14:textId="77777777" w:rsidR="00637DBA" w:rsidRDefault="00637DBA" w:rsidP="00E56436">
      <w:pPr>
        <w:spacing w:after="0" w:line="240" w:lineRule="auto"/>
      </w:pPr>
      <w:r>
        <w:separator/>
      </w:r>
    </w:p>
  </w:endnote>
  <w:endnote w:type="continuationSeparator" w:id="0">
    <w:p w14:paraId="6210E576" w14:textId="77777777" w:rsidR="00637DBA" w:rsidRDefault="00637DBA" w:rsidP="00E564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0ADB5D" w14:textId="77777777" w:rsidR="00637DBA" w:rsidRDefault="00637DBA" w:rsidP="00E56436">
      <w:pPr>
        <w:spacing w:after="0" w:line="240" w:lineRule="auto"/>
      </w:pPr>
      <w:r>
        <w:separator/>
      </w:r>
    </w:p>
  </w:footnote>
  <w:footnote w:type="continuationSeparator" w:id="0">
    <w:p w14:paraId="0BE04961" w14:textId="77777777" w:rsidR="00637DBA" w:rsidRDefault="00637DBA" w:rsidP="00E564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51A2"/>
    <w:rsid w:val="00007AD5"/>
    <w:rsid w:val="00017729"/>
    <w:rsid w:val="00022CC9"/>
    <w:rsid w:val="000446EA"/>
    <w:rsid w:val="00060049"/>
    <w:rsid w:val="000828DF"/>
    <w:rsid w:val="000A5A03"/>
    <w:rsid w:val="000C57D5"/>
    <w:rsid w:val="000E2332"/>
    <w:rsid w:val="00111432"/>
    <w:rsid w:val="00113B95"/>
    <w:rsid w:val="00120D18"/>
    <w:rsid w:val="00125B6B"/>
    <w:rsid w:val="001371D9"/>
    <w:rsid w:val="00141B6E"/>
    <w:rsid w:val="00141C6E"/>
    <w:rsid w:val="001551A2"/>
    <w:rsid w:val="00164B80"/>
    <w:rsid w:val="00171FC6"/>
    <w:rsid w:val="001734DF"/>
    <w:rsid w:val="001830B4"/>
    <w:rsid w:val="001978C4"/>
    <w:rsid w:val="001A154F"/>
    <w:rsid w:val="001A7E14"/>
    <w:rsid w:val="001C26A9"/>
    <w:rsid w:val="001C57AA"/>
    <w:rsid w:val="001D071D"/>
    <w:rsid w:val="001E4138"/>
    <w:rsid w:val="001F5954"/>
    <w:rsid w:val="0022592A"/>
    <w:rsid w:val="00262F2F"/>
    <w:rsid w:val="0026726F"/>
    <w:rsid w:val="002A19D1"/>
    <w:rsid w:val="002A4BA7"/>
    <w:rsid w:val="002A72F3"/>
    <w:rsid w:val="002D0652"/>
    <w:rsid w:val="002D34AF"/>
    <w:rsid w:val="002F452B"/>
    <w:rsid w:val="0032523E"/>
    <w:rsid w:val="00354BF2"/>
    <w:rsid w:val="003558BE"/>
    <w:rsid w:val="00357A54"/>
    <w:rsid w:val="003761B6"/>
    <w:rsid w:val="0039221E"/>
    <w:rsid w:val="00393876"/>
    <w:rsid w:val="00395678"/>
    <w:rsid w:val="003A7891"/>
    <w:rsid w:val="003D614C"/>
    <w:rsid w:val="004114E2"/>
    <w:rsid w:val="004136EF"/>
    <w:rsid w:val="00422B6F"/>
    <w:rsid w:val="00430248"/>
    <w:rsid w:val="00456E42"/>
    <w:rsid w:val="004A2EEF"/>
    <w:rsid w:val="004B4216"/>
    <w:rsid w:val="004C4055"/>
    <w:rsid w:val="004C5D92"/>
    <w:rsid w:val="004D5432"/>
    <w:rsid w:val="004E5500"/>
    <w:rsid w:val="004F267D"/>
    <w:rsid w:val="00504828"/>
    <w:rsid w:val="0054616E"/>
    <w:rsid w:val="00581D32"/>
    <w:rsid w:val="005B5C3D"/>
    <w:rsid w:val="005C281C"/>
    <w:rsid w:val="005E0EB7"/>
    <w:rsid w:val="005E4F23"/>
    <w:rsid w:val="005F701C"/>
    <w:rsid w:val="006020B5"/>
    <w:rsid w:val="0061644D"/>
    <w:rsid w:val="0062546C"/>
    <w:rsid w:val="00625F13"/>
    <w:rsid w:val="00634C2B"/>
    <w:rsid w:val="00637DBA"/>
    <w:rsid w:val="00657A3E"/>
    <w:rsid w:val="006658C1"/>
    <w:rsid w:val="00691667"/>
    <w:rsid w:val="0069576C"/>
    <w:rsid w:val="006C28E5"/>
    <w:rsid w:val="006F7E99"/>
    <w:rsid w:val="00703B61"/>
    <w:rsid w:val="0072789A"/>
    <w:rsid w:val="007337BA"/>
    <w:rsid w:val="00740EBD"/>
    <w:rsid w:val="007810DF"/>
    <w:rsid w:val="007A1A87"/>
    <w:rsid w:val="007A2A33"/>
    <w:rsid w:val="007C535B"/>
    <w:rsid w:val="007D288B"/>
    <w:rsid w:val="007E1653"/>
    <w:rsid w:val="007F6B73"/>
    <w:rsid w:val="00807C91"/>
    <w:rsid w:val="00856431"/>
    <w:rsid w:val="009206F9"/>
    <w:rsid w:val="00933718"/>
    <w:rsid w:val="009376BB"/>
    <w:rsid w:val="00943E2A"/>
    <w:rsid w:val="009525F5"/>
    <w:rsid w:val="0096691E"/>
    <w:rsid w:val="009749E2"/>
    <w:rsid w:val="00985476"/>
    <w:rsid w:val="009928F5"/>
    <w:rsid w:val="009A2B4A"/>
    <w:rsid w:val="009A3FFC"/>
    <w:rsid w:val="009B1548"/>
    <w:rsid w:val="00A36A7A"/>
    <w:rsid w:val="00A4714F"/>
    <w:rsid w:val="00A55A41"/>
    <w:rsid w:val="00A827BB"/>
    <w:rsid w:val="00A85D9D"/>
    <w:rsid w:val="00AC26F2"/>
    <w:rsid w:val="00AC7359"/>
    <w:rsid w:val="00AE3C22"/>
    <w:rsid w:val="00B16575"/>
    <w:rsid w:val="00B22216"/>
    <w:rsid w:val="00B5738E"/>
    <w:rsid w:val="00B62A9D"/>
    <w:rsid w:val="00BB492B"/>
    <w:rsid w:val="00BB54C9"/>
    <w:rsid w:val="00BD54B7"/>
    <w:rsid w:val="00C201FC"/>
    <w:rsid w:val="00C54AA5"/>
    <w:rsid w:val="00C62C4A"/>
    <w:rsid w:val="00C712D2"/>
    <w:rsid w:val="00C87807"/>
    <w:rsid w:val="00CB184F"/>
    <w:rsid w:val="00CB254B"/>
    <w:rsid w:val="00CE6AAC"/>
    <w:rsid w:val="00CE6EC4"/>
    <w:rsid w:val="00CF3643"/>
    <w:rsid w:val="00D02721"/>
    <w:rsid w:val="00D05047"/>
    <w:rsid w:val="00D11FC1"/>
    <w:rsid w:val="00D26C1A"/>
    <w:rsid w:val="00D32A92"/>
    <w:rsid w:val="00D40576"/>
    <w:rsid w:val="00D43B08"/>
    <w:rsid w:val="00D5382A"/>
    <w:rsid w:val="00DC1C3A"/>
    <w:rsid w:val="00DC70DF"/>
    <w:rsid w:val="00DE3364"/>
    <w:rsid w:val="00DE68CF"/>
    <w:rsid w:val="00E042B6"/>
    <w:rsid w:val="00E23678"/>
    <w:rsid w:val="00E2607E"/>
    <w:rsid w:val="00E26D3A"/>
    <w:rsid w:val="00E309E8"/>
    <w:rsid w:val="00E55F84"/>
    <w:rsid w:val="00E56436"/>
    <w:rsid w:val="00E70AAE"/>
    <w:rsid w:val="00E715A5"/>
    <w:rsid w:val="00EA702B"/>
    <w:rsid w:val="00EB3862"/>
    <w:rsid w:val="00ED5836"/>
    <w:rsid w:val="00EF7E08"/>
    <w:rsid w:val="00F02DF4"/>
    <w:rsid w:val="00F832C5"/>
    <w:rsid w:val="00F97B25"/>
    <w:rsid w:val="00F97FA9"/>
    <w:rsid w:val="00FB3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6137C"/>
  <w15:chartTrackingRefBased/>
  <w15:docId w15:val="{6529330F-9823-4A9D-A7C8-82E5B2CF3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76C"/>
    <w:pPr>
      <w:widowControl w:val="0"/>
      <w:jc w:val="both"/>
    </w:pPr>
    <w:rPr>
      <w:rFonts w:eastAsia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1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1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1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1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1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1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1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1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2">
    <w:name w:val="Arial12"/>
    <w:basedOn w:val="Normal"/>
    <w:link w:val="Arial12Char"/>
    <w:qFormat/>
    <w:rsid w:val="001F5954"/>
    <w:pPr>
      <w:spacing w:line="276" w:lineRule="auto"/>
    </w:pPr>
    <w:rPr>
      <w:rFonts w:ascii="Arial" w:eastAsia="Arial" w:hAnsi="Arial" w:cs="Arial"/>
      <w:szCs w:val="24"/>
    </w:rPr>
  </w:style>
  <w:style w:type="character" w:customStyle="1" w:styleId="Arial12Char">
    <w:name w:val="Arial12 Char"/>
    <w:basedOn w:val="DefaultParagraphFont"/>
    <w:link w:val="Arial12"/>
    <w:rsid w:val="001F5954"/>
    <w:rPr>
      <w:rFonts w:ascii="Arial" w:eastAsia="Arial" w:hAnsi="Arial" w:cs="Arial"/>
      <w:sz w:val="24"/>
      <w:szCs w:val="24"/>
    </w:rPr>
  </w:style>
  <w:style w:type="paragraph" w:customStyle="1" w:styleId="Arial11singlespace">
    <w:name w:val="Arial 11 single space"/>
    <w:basedOn w:val="Normal"/>
    <w:link w:val="Arial11singlespaceChar"/>
    <w:qFormat/>
    <w:rsid w:val="002A72F3"/>
    <w:rPr>
      <w:rFonts w:ascii="Arial" w:eastAsia="Arial" w:hAnsi="Arial" w:cs="Arial"/>
      <w:sz w:val="22"/>
    </w:rPr>
  </w:style>
  <w:style w:type="character" w:customStyle="1" w:styleId="Arial11singlespaceChar">
    <w:name w:val="Arial 11 single space Char"/>
    <w:basedOn w:val="DefaultParagraphFont"/>
    <w:link w:val="Arial11singlespace"/>
    <w:rsid w:val="002A72F3"/>
    <w:rPr>
      <w:rFonts w:ascii="Arial" w:eastAsia="Arial" w:hAnsi="Arial" w:cs="Arial"/>
      <w:sz w:val="22"/>
    </w:rPr>
  </w:style>
  <w:style w:type="paragraph" w:customStyle="1" w:styleId="arial11single">
    <w:name w:val="arial 11 single"/>
    <w:basedOn w:val="Normal"/>
    <w:link w:val="arial11singleChar"/>
    <w:qFormat/>
    <w:rsid w:val="00A85D9D"/>
    <w:pPr>
      <w:widowControl/>
      <w:jc w:val="left"/>
    </w:pPr>
    <w:rPr>
      <w:rFonts w:ascii="Arial" w:eastAsiaTheme="minorEastAsia" w:hAnsi="Arial" w:cs="Arial"/>
      <w:sz w:val="22"/>
    </w:rPr>
  </w:style>
  <w:style w:type="character" w:customStyle="1" w:styleId="arial11singleChar">
    <w:name w:val="arial 11 single Char"/>
    <w:basedOn w:val="DefaultParagraphFont"/>
    <w:link w:val="arial11single"/>
    <w:rsid w:val="00A85D9D"/>
    <w:rPr>
      <w:rFonts w:ascii="Arial" w:hAnsi="Arial" w:cs="Arial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551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1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1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1A2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1A2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1A2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1A2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1A2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1A2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55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1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1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51A2"/>
    <w:rPr>
      <w:rFonts w:eastAsia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1551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51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1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1A2"/>
    <w:rPr>
      <w:rFonts w:eastAsia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1551A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5643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436"/>
    <w:rPr>
      <w:rFonts w:eastAsia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5643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436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CFEFA-DCEC-4328-A47A-D5BFD9B52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un Ye</dc:creator>
  <cp:keywords/>
  <dc:description/>
  <cp:lastModifiedBy>Ziyun Ye</cp:lastModifiedBy>
  <cp:revision>16</cp:revision>
  <dcterms:created xsi:type="dcterms:W3CDTF">2025-12-19T21:23:00Z</dcterms:created>
  <dcterms:modified xsi:type="dcterms:W3CDTF">2025-12-19T21:36:00Z</dcterms:modified>
</cp:coreProperties>
</file>